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CDF" w:rsidRDefault="00454CDF">
      <w:r>
        <w:t xml:space="preserve">Table S1. </w:t>
      </w:r>
      <w:proofErr w:type="spellStart"/>
      <w:proofErr w:type="gramStart"/>
      <w:r>
        <w:t>qRT</w:t>
      </w:r>
      <w:proofErr w:type="spellEnd"/>
      <w:r>
        <w:t>-PCR</w:t>
      </w:r>
      <w:proofErr w:type="gramEnd"/>
      <w:r>
        <w:t xml:space="preserve"> Prim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1"/>
        <w:gridCol w:w="5247"/>
        <w:gridCol w:w="1299"/>
        <w:gridCol w:w="2424"/>
        <w:gridCol w:w="2575"/>
        <w:gridCol w:w="874"/>
        <w:gridCol w:w="730"/>
      </w:tblGrid>
      <w:tr w:rsidR="00156DC3" w:rsidRPr="00B253FE" w:rsidTr="00156DC3">
        <w:trPr>
          <w:trHeight w:val="255"/>
        </w:trPr>
        <w:tc>
          <w:tcPr>
            <w:tcW w:w="4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253FE" w:rsidRPr="00B253FE" w:rsidRDefault="00B253FE" w:rsidP="00B253F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bookmarkStart w:id="0" w:name="_GoBack"/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Symbol:</w:t>
            </w:r>
          </w:p>
        </w:tc>
        <w:tc>
          <w:tcPr>
            <w:tcW w:w="166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253FE" w:rsidRPr="00B253FE" w:rsidRDefault="00B253FE" w:rsidP="00B253F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Description (mRNA):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253FE" w:rsidRPr="00B253FE" w:rsidRDefault="00B253FE" w:rsidP="00B253F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Accession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253FE" w:rsidRPr="00B253FE" w:rsidRDefault="00B253FE" w:rsidP="00B253F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Forward Primer Sequence</w:t>
            </w:r>
          </w:p>
        </w:tc>
        <w:tc>
          <w:tcPr>
            <w:tcW w:w="8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Reverse Primer Sequence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:rsidR="00B253FE" w:rsidRPr="00B253FE" w:rsidRDefault="00B253FE" w:rsidP="00B253F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Annealing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Product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6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6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B253FE" w:rsidRPr="00B253FE" w:rsidRDefault="00B253FE" w:rsidP="00B253F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ID:</w:t>
            </w:r>
          </w:p>
        </w:tc>
        <w:tc>
          <w:tcPr>
            <w:tcW w:w="892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B253FE" w:rsidRPr="00B253FE" w:rsidRDefault="00B253FE" w:rsidP="00B253F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(5' → 3')</w:t>
            </w:r>
          </w:p>
        </w:tc>
        <w:tc>
          <w:tcPr>
            <w:tcW w:w="89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(5' → 3')</w:t>
            </w:r>
          </w:p>
        </w:tc>
        <w:tc>
          <w:tcPr>
            <w:tcW w:w="304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B253FE" w:rsidRPr="00B253FE" w:rsidRDefault="00B253FE" w:rsidP="00B253F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Temp.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Length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166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56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892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89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304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</w:pPr>
            <w:r w:rsidRPr="00B253F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(bps)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CLY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P citrate lyase (</w:t>
            </w: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cly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BC056378.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CCCTTTCACTGGGGATCACA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ACAGGGATCAGGATTTCCTT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5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lt1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lanine Aminotransferase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BK005127.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CCAGGCTTCAAGGAATGGA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AAGGCACGTTGCACGAT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13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it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 Synth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itrate synthas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BC029754.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GACAATTTTCCAACCAATCTG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CGGTTCATTCCCTCTGCAT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09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ERRα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estrogen related receptor, alph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7953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CCTCCAATGAGTGTGAGAT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TTGTACTTCTGCCGTCC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38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ERRβ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estrogen related receptor, bet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1934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ATGAAATGCCTCAAAGTGG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AATCGGCAGGTTCAGGTA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25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FBP1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fructose 1,6-bisphosphatase 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9395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ACTGGGGATCAAGTAAAGAAG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GGTAGCGTAGGACGACTT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80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FH1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Fumerate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 Hydratas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0209.2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AATGGCAAGCCAAAATTCCTT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CTTACGGTCTGAGCACCATA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95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3PDH (cyto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ytosolic glycerol-3-phoshate dehydrogenase 1 (GPD1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027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GGCTGGCAAGAAAGTCT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CTGCATTGCTACCCACGA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80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3PDH (mito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mitochondrial glycerol-3-phoshate dehydrogenase 1 (GPD2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U60987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GGCGTTTCAAAAGGCAGT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CGGAGGAGGTCCCAAAACA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79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6P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glucose-6-phosphatase (catalytic)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U00445.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GACTCGCTATCTCCAAGTGA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GGCGTTGTCCAAACAGAA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208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OT1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sprate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 aminotransferase </w:t>
            </w: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isoenzyme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, glutamine oxaloacetate transaminas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J02623.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CGCCTCCATCAGTCTTT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TCATCTGTGCGGTACGCT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33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IDH1 (cyto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isocitrate dehydrogenase - cytosolic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1111320.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GCAAGGAGATGAAATGACAC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CATCACGATTCTCTATGCCTA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16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IDH2 (mito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isocitrate dehydrogenase 1 (NADP+) mitochondrial (IDH2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U51167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AGAGCCCTAACGGAACGAT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CTTTGGGGTGAAGACCAA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202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IDH3 (</w:t>
            </w: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yto+mito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isocitrate dehydrogenase3 - mito, (NAD+), alph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29573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GGGTGTCCAAGGTCTCT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TCCCACTGAATAGGTGCTTT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77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MDH (cyto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ytosolic malate dehydrogenase (MDH1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8618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AACCAATCAGAGTCCTTGTGA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GCACAGTCTTGCAGTTC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77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MDH (mito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mitochondrial malate dehydrogenase (MDH2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8617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CAACCCCTTTCACTCCT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CTGGTCTCAATGTGACTCAGA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12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Mterf1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Mitochondrial transcription termination factor 1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1013023.2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TTCCTTTGCTCTGTTGGATT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AAAGCAGCCTCTCTCTTATG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363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Mterfd1 (Mterf3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MTERF domain containing 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25547.3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CATCGTCAAGTTTCCACAGT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GGTTTTGCTGGGTCATACT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07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Mterfd2 (Mterf4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MTERF domain containing 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178051.3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AGATGCCCCACTGTTTT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GTGTCTCTGCTTGATCTTG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6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NFE2L2 (NRF2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uclear factor, erythroid derived 2, like 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0902.3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CCCATTTGTAGATGACCATGA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CATGTCCTGCTCTATGCT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50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RF1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uclear respiratory factor 1 (Nrf1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0938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ATGTCCGCAGTGATGTC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CCTGAGTTTGTGTTTGCT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9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SUN4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OL1/NOP2/Sun domain family, member 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28142.4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CAAGTCCGAGTTACCTCAT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CTTCCTTGACCGCTGAAA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9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yruvate carboxylas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L09192.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TGAAGTTCCAAACAGTTCGAG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GCACGAAACACTCGGAT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62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dhE1a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yruvate dehydrogenase E1 alpha 1 (Pdha1), mitochondrial protei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8810.2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GAAATGTGACCTTCATCGGCT 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TGATCCGCCTTTAGCTCCATC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23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DK1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Pyruvate dehydrogenase kinase, </w:t>
            </w: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isoenzyme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 1, mitochondrial protei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172665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GACTTCGGGTCAGTGAATG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CCTGAGAAGATTGTCGGGG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22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DP2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yruvate dehydrogenase phosphatase regulatory subunit (</w:t>
            </w: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dpr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198308.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AAGACAAAGGACTAGCCCAGG 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GATAGGCCACGGATGTACCC 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6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EPCK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phosphoenolpyruvate </w:t>
            </w: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arboxykinase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 2, mitochondrial (PCK2), mitochondrial protei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28994.2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GGCTGCTATGTACCTCC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CGCCACAAAGTCTCGAA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8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GC1α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eroxisome proliferative activated receptor, gamma, coactivator 1 alpha (Ppargc1a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8904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ACCAAACCCACAGAAAACA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GGTCAGAGGAAGAGATAAAGTT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25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GC1β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eroxisome proliferative activated receptor, gamma, coactivator 1 beta (Ppargc1b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133249 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GTGTTCGGTGAGATTGTAGA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TGATAAAACCGTGCTTCTG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72</w:t>
            </w:r>
          </w:p>
        </w:tc>
      </w:tr>
      <w:tr w:rsidR="00156DC3" w:rsidRPr="00B253FE" w:rsidTr="00156DC3">
        <w:trPr>
          <w:trHeight w:val="25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KM1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yruvate Kinase, Muscle, isoform 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253883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TGTGCGAGCCTCCAGT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CTCCGTGAGAACTATCAAAG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06</w:t>
            </w:r>
          </w:p>
        </w:tc>
      </w:tr>
      <w:tr w:rsidR="00156DC3" w:rsidRPr="00B253FE" w:rsidTr="00156DC3">
        <w:trPr>
          <w:trHeight w:val="28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KM2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yruvate Kinase, Muscle, isoform 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1099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TGCAGCTATTCGAGGAACTCC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ACGATAATGGCCCCACTG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OLRMT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olymerase (RNA) mitochondrial (DNA directed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17255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GAAGCCCAACACTCTGAA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GTGTCCAGAAGCAGTC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6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PARα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eroxisome proliferator activated receptor alph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1144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ATTTCCCTGTTTGTGGCT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CTGGATGGTTGCTCTG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33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PARβ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eroxisome proliferator activator receptor delt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1145 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GAAAAGTTTTGGCAGGAG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GTCTTCATCTGTCAGTGAG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9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PAR</w:t>
            </w:r>
            <w:r w:rsidRPr="00B253FE">
              <w:rPr>
                <w:rFonts w:eastAsia="Times New Roman" w:cs="Arial"/>
                <w:sz w:val="20"/>
                <w:szCs w:val="20"/>
              </w:rPr>
              <w:t>γ</w:t>
            </w:r>
            <w:proofErr w:type="spellEnd"/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1146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AGGTGTGATCTTAACTGCC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CAACAGCTTCTCCTTCTC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7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RC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peroxisome proliferative activated receptor, gamma, coactivator-related 1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1081214 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CTCAGGCATTGACATTCC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TTCGCCAAGAGTGAGACA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6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SDH a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Succinate dehydrogenase subunit A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2328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GAACACTCCAAAAACAGACCT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CCACCACTGGGTATTGAGTA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06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SDH b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Succinate dehydrogenase subunit B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23374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TTACCGATGGGACCCAGA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TCCGCACTTATTCAGATCCA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79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SDH c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Succinate dehydrogenase subunit C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2532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CTGCGTTCTTGCTGAGACACA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CTCCTCCTTAGCTGTGGTT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10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SDH d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Succinate dehydrogenase subunit D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25848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GGTCAGACCCGCTTATGT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AGCAGGGATTCAAGTACCCA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93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Ser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-HMT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Hydromethyltransferase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F237702.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AGGGCTCTGTCTGATGCA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GTAACGCGCTCTTGTCA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91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SIRT3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AD-dependent deacetylase sirtuin-3, mitochondrial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22433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GGCTCTATACACAGAACATC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ATCAGCCCATATGTCTTCC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5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FAM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ranscription factor A, mitochondrial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9360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ACCCAGATGCAAAACTTTCA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TGCTCTTTATACTTGCTCACA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7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FB2M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ranscription factor B2, mitochondrial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8249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CCAAAACCCATCCCGT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CTGTAAGGGCTCCAAATGT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1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ha1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Threonine aldolase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27919.4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TCAGTGGTCTAGGAATTGGG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TCTTCGCCGTAATCATCGT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37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UCP2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Mitochondrial Uncoupling Protein 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1167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CATTGGCCTCTACGACT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AGCGGACCTTTACCACAT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5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YY1 transcription factor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9537 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ATACCTGGCATTGACCTCT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TAGCAGAGTTATCCCTGAACAT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47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αKGDH (DLD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dihydrolipoamide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 dehydrogenase, mitochondrial protei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7861.4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AGCTGGAGTCGTGTGTACC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CTATCACTGTCACGTCAGC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38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αKGDH (DLST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dihydrolipoamide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succinyltransferase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 (E2 component of 2-oxo-glutarate complex)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30225.4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GAACTGCCCTCTAGGGAGA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GACGCTACCACTGTTAATGACC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01</w:t>
            </w:r>
          </w:p>
        </w:tc>
      </w:tr>
      <w:tr w:rsidR="00156DC3" w:rsidRPr="00B253FE" w:rsidTr="00156DC3">
        <w:trPr>
          <w:trHeight w:val="315"/>
        </w:trPr>
        <w:tc>
          <w:tcPr>
            <w:tcW w:w="4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αKGDH (OGDH)</w:t>
            </w:r>
          </w:p>
        </w:tc>
        <w:tc>
          <w:tcPr>
            <w:tcW w:w="1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alpha </w:t>
            </w:r>
            <w:proofErr w:type="spellStart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ketogluterate</w:t>
            </w:r>
            <w:proofErr w:type="spellEnd"/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 xml:space="preserve"> dehydrogenase (OGDH)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NM_001252282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AGGGCATATCAGATACGAGGG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ind w:left="-51" w:right="1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CTGTGGATGAGATAATGTCAGCG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3FE" w:rsidRPr="00B253FE" w:rsidRDefault="00B253FE" w:rsidP="00B253FE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B253FE">
              <w:rPr>
                <w:rFonts w:eastAsia="Times New Roman" w:cs="Arial"/>
                <w:color w:val="000000"/>
                <w:sz w:val="20"/>
                <w:szCs w:val="20"/>
              </w:rPr>
              <w:t>106</w:t>
            </w:r>
          </w:p>
        </w:tc>
      </w:tr>
      <w:bookmarkEnd w:id="0"/>
    </w:tbl>
    <w:p w:rsidR="00A92FA3" w:rsidRDefault="00156DC3"/>
    <w:sectPr w:rsidR="00A92FA3" w:rsidSect="00454CD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55B"/>
    <w:rsid w:val="00156DC3"/>
    <w:rsid w:val="0021255B"/>
    <w:rsid w:val="00454CDF"/>
    <w:rsid w:val="005D546C"/>
    <w:rsid w:val="006110C1"/>
    <w:rsid w:val="00965778"/>
    <w:rsid w:val="009C5A1A"/>
    <w:rsid w:val="00AC425A"/>
    <w:rsid w:val="00B253FE"/>
    <w:rsid w:val="00FA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2EE95-1914-4466-8E56-F570E107E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0C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9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eme1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77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</dc:creator>
  <cp:keywords/>
  <dc:description/>
  <cp:lastModifiedBy>Lia</cp:lastModifiedBy>
  <cp:revision>3</cp:revision>
  <dcterms:created xsi:type="dcterms:W3CDTF">2015-03-27T18:36:00Z</dcterms:created>
  <dcterms:modified xsi:type="dcterms:W3CDTF">2015-03-27T18:47:00Z</dcterms:modified>
</cp:coreProperties>
</file>